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03D33D" w14:textId="42707BEE" w:rsidR="00E20F4C" w:rsidRDefault="00E20F4C" w:rsidP="00E20F4C">
      <w:pPr>
        <w:pStyle w:val="Title"/>
      </w:pPr>
      <w:r w:rsidRPr="00E20F4C">
        <w:t xml:space="preserve">Supplemental Methods </w:t>
      </w:r>
    </w:p>
    <w:p w14:paraId="5E4F4147" w14:textId="1AE4467A" w:rsidR="00406CC6" w:rsidRDefault="00E20F4C" w:rsidP="00E20F4C">
      <w:pPr>
        <w:pStyle w:val="Heading2"/>
      </w:pPr>
      <w:r w:rsidRPr="00E20F4C">
        <w:t xml:space="preserve">Data </w:t>
      </w:r>
      <w:r>
        <w:t xml:space="preserve">Import &amp; </w:t>
      </w:r>
      <w:r w:rsidRPr="00E20F4C">
        <w:t>Cleaning</w:t>
      </w:r>
    </w:p>
    <w:p w14:paraId="42C7A45F" w14:textId="727C879F" w:rsidR="00193BE3" w:rsidRDefault="00193BE3" w:rsidP="007809CF">
      <w:r>
        <w:t>The EPD data from Feb 2019 to July 2020 consists of 333,459,762 rows of data. This is an unworkable number of datapoints for most analysis packages and workstations due to sheer size and software limitations.</w:t>
      </w:r>
    </w:p>
    <w:p w14:paraId="57E1FB4F" w14:textId="19316842" w:rsidR="00B32ECD" w:rsidRDefault="007809CF" w:rsidP="007809CF">
      <w:r>
        <w:t>Filtering the 333</w:t>
      </w:r>
      <w:r w:rsidR="00193BE3">
        <w:t xml:space="preserve"> </w:t>
      </w:r>
      <w:r>
        <w:t>million</w:t>
      </w:r>
      <w:r w:rsidR="00193BE3">
        <w:t>+</w:t>
      </w:r>
      <w:r>
        <w:t xml:space="preserve"> </w:t>
      </w:r>
      <w:r w:rsidR="00193BE3">
        <w:t xml:space="preserve">rows of data </w:t>
      </w:r>
      <w:r>
        <w:t xml:space="preserve">is achieved with the use of a relational database join. </w:t>
      </w:r>
      <w:r w:rsidR="00193BE3">
        <w:t xml:space="preserve">A list of BNF codes was created and stored within a table. </w:t>
      </w:r>
      <w:r>
        <w:t xml:space="preserve">The </w:t>
      </w:r>
      <w:r w:rsidR="00406CC6">
        <w:t>‘</w:t>
      </w:r>
      <w:r>
        <w:t>reqDrugsForReporting</w:t>
      </w:r>
      <w:r w:rsidR="00406CC6">
        <w:t>’</w:t>
      </w:r>
      <w:r>
        <w:t xml:space="preserve"> table contain</w:t>
      </w:r>
      <w:r w:rsidR="00193BE3">
        <w:t>ed</w:t>
      </w:r>
      <w:r>
        <w:t xml:space="preserve"> </w:t>
      </w:r>
      <w:r w:rsidR="00406CC6">
        <w:t>xxx</w:t>
      </w:r>
      <w:r>
        <w:t xml:space="preserve"> BNF codes. We create</w:t>
      </w:r>
      <w:r w:rsidR="00193BE3">
        <w:t>d</w:t>
      </w:r>
      <w:r>
        <w:t xml:space="preserve"> a relationship between the two tables using an ‘</w:t>
      </w:r>
      <w:r w:rsidR="00406CC6">
        <w:t>inner join’. T</w:t>
      </w:r>
      <w:r>
        <w:t>his</w:t>
      </w:r>
      <w:r w:rsidR="00406CC6">
        <w:t xml:space="preserve"> </w:t>
      </w:r>
      <w:r>
        <w:t xml:space="preserve">effectively filters the EPD table when a </w:t>
      </w:r>
      <w:r w:rsidR="00406CC6">
        <w:t>‘</w:t>
      </w:r>
      <w:r>
        <w:t>view</w:t>
      </w:r>
      <w:r w:rsidR="00406CC6">
        <w:t>’</w:t>
      </w:r>
      <w:r>
        <w:t xml:space="preserve"> is built upon this relationship. </w:t>
      </w:r>
      <w:r w:rsidR="00193BE3">
        <w:t>With the database join in place</w:t>
      </w:r>
      <w:r w:rsidR="00406CC6">
        <w:t>,</w:t>
      </w:r>
      <w:r w:rsidR="00193BE3">
        <w:t xml:space="preserve"> a view of the data </w:t>
      </w:r>
      <w:r>
        <w:t>result</w:t>
      </w:r>
      <w:r w:rsidR="00B32ECD">
        <w:t>s</w:t>
      </w:r>
      <w:r>
        <w:t xml:space="preserve"> </w:t>
      </w:r>
      <w:r w:rsidR="00193BE3">
        <w:t>in</w:t>
      </w:r>
      <w:r>
        <w:t xml:space="preserve"> a subset of the</w:t>
      </w:r>
      <w:r w:rsidR="00193BE3">
        <w:t xml:space="preserve"> EPD</w:t>
      </w:r>
      <w:r>
        <w:t xml:space="preserve"> data which is </w:t>
      </w:r>
      <w:r w:rsidRPr="007809CF">
        <w:t>2</w:t>
      </w:r>
      <w:r>
        <w:t>,</w:t>
      </w:r>
      <w:r w:rsidRPr="007809CF">
        <w:t>555</w:t>
      </w:r>
      <w:r>
        <w:t>,</w:t>
      </w:r>
      <w:r w:rsidRPr="007809CF">
        <w:t>396</w:t>
      </w:r>
      <w:r>
        <w:t xml:space="preserve"> rows. </w:t>
      </w:r>
    </w:p>
    <w:p w14:paraId="1A1003DB" w14:textId="3AC642E1" w:rsidR="00193BE3" w:rsidRDefault="00B32ECD" w:rsidP="00193BE3">
      <w:r>
        <w:t xml:space="preserve">This subset result is further aggregated by acquiring a sum of </w:t>
      </w:r>
      <w:r w:rsidR="00406CC6">
        <w:t>‘</w:t>
      </w:r>
      <w:r>
        <w:t>Total Quantity</w:t>
      </w:r>
      <w:r w:rsidR="00406CC6">
        <w:t>’</w:t>
      </w:r>
      <w:r>
        <w:t xml:space="preserve">, </w:t>
      </w:r>
      <w:r w:rsidR="00406CC6">
        <w:t>‘</w:t>
      </w:r>
      <w:r>
        <w:t>Actual Cost</w:t>
      </w:r>
      <w:r w:rsidR="00406CC6">
        <w:t>’</w:t>
      </w:r>
      <w:r>
        <w:t xml:space="preserve"> and </w:t>
      </w:r>
      <w:r w:rsidR="00406CC6">
        <w:t>‘</w:t>
      </w:r>
      <w:r>
        <w:t>Number of items</w:t>
      </w:r>
      <w:r w:rsidR="00406CC6">
        <w:t>’</w:t>
      </w:r>
      <w:r>
        <w:t xml:space="preserve">. This is broken down </w:t>
      </w:r>
      <w:r w:rsidR="00406CC6">
        <w:t>by: ‘BNF</w:t>
      </w:r>
      <w:r>
        <w:t xml:space="preserve"> Code</w:t>
      </w:r>
      <w:r w:rsidR="00406CC6">
        <w:t>’,</w:t>
      </w:r>
      <w:r>
        <w:t xml:space="preserve"> by </w:t>
      </w:r>
      <w:r w:rsidR="00406CC6">
        <w:t>‘</w:t>
      </w:r>
      <w:r w:rsidR="001478C0">
        <w:t>Month</w:t>
      </w:r>
      <w:r w:rsidR="00406CC6">
        <w:t>’</w:t>
      </w:r>
      <w:r>
        <w:t>,</w:t>
      </w:r>
      <w:r w:rsidR="001478C0">
        <w:t xml:space="preserve"> </w:t>
      </w:r>
      <w:r w:rsidR="00406CC6">
        <w:t>‘</w:t>
      </w:r>
      <w:r w:rsidR="001478C0">
        <w:t>Regional Office Name</w:t>
      </w:r>
      <w:r w:rsidR="00406CC6">
        <w:t>’</w:t>
      </w:r>
      <w:r>
        <w:t xml:space="preserve"> and</w:t>
      </w:r>
      <w:r w:rsidR="001478C0">
        <w:t xml:space="preserve"> </w:t>
      </w:r>
      <w:r w:rsidR="00406CC6">
        <w:t>‘</w:t>
      </w:r>
      <w:r w:rsidR="001478C0">
        <w:t>STP Name</w:t>
      </w:r>
      <w:r w:rsidR="00406CC6">
        <w:t>’ (See Figure 1).</w:t>
      </w:r>
    </w:p>
    <w:p w14:paraId="74AF59F2" w14:textId="795A1A45" w:rsidR="00193BE3" w:rsidRDefault="00B32ECD" w:rsidP="00193BE3">
      <w:r>
        <w:t>Though other fields are present within the dataset they do not constitute aggregation dimensions but are included for sorting and analysis.</w:t>
      </w:r>
      <w:r w:rsidR="00406CC6">
        <w:t xml:space="preserve"> </w:t>
      </w:r>
      <w:r w:rsidR="00193BE3">
        <w:t>The final export results in 24,381 rows of data for analysis.</w:t>
      </w:r>
    </w:p>
    <w:p w14:paraId="656D5A29" w14:textId="77777777" w:rsidR="00406CC6" w:rsidRDefault="00AA172E" w:rsidP="00406CC6">
      <w:pPr>
        <w:keepNext/>
      </w:pPr>
      <w:r>
        <w:rPr>
          <w:noProof/>
          <w:lang w:eastAsia="en-GB"/>
        </w:rPr>
        <w:drawing>
          <wp:inline distT="0" distB="0" distL="0" distR="0" wp14:anchorId="4B1880F7" wp14:editId="4079E008">
            <wp:extent cx="3686175" cy="3718854"/>
            <wp:effectExtent l="0" t="0" r="0" b="0"/>
            <wp:docPr id="18" name="Picture 1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Tabl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687545" cy="3720236"/>
                    </a:xfrm>
                    <a:prstGeom prst="rect">
                      <a:avLst/>
                    </a:prstGeom>
                  </pic:spPr>
                </pic:pic>
              </a:graphicData>
            </a:graphic>
          </wp:inline>
        </w:drawing>
      </w:r>
    </w:p>
    <w:p w14:paraId="37AC92F8" w14:textId="253799FF" w:rsidR="007809CF" w:rsidRPr="007809CF" w:rsidRDefault="00406CC6" w:rsidP="00406CC6">
      <w:pPr>
        <w:pStyle w:val="Caption"/>
      </w:pPr>
      <w:r>
        <w:t xml:space="preserve">Figure </w:t>
      </w:r>
      <w:r w:rsidR="001E2AC0">
        <w:fldChar w:fldCharType="begin"/>
      </w:r>
      <w:r w:rsidR="001E2AC0">
        <w:instrText xml:space="preserve"> SEQ Figure \* ARABIC </w:instrText>
      </w:r>
      <w:r w:rsidR="001E2AC0">
        <w:fldChar w:fldCharType="separate"/>
      </w:r>
      <w:r>
        <w:rPr>
          <w:noProof/>
        </w:rPr>
        <w:t>1</w:t>
      </w:r>
      <w:r w:rsidR="001E2AC0">
        <w:rPr>
          <w:noProof/>
        </w:rPr>
        <w:fldChar w:fldCharType="end"/>
      </w:r>
      <w:r>
        <w:t xml:space="preserve"> </w:t>
      </w:r>
      <w:r w:rsidR="006B39A7">
        <w:t xml:space="preserve">Relationships between </w:t>
      </w:r>
      <w:r w:rsidR="002B1394">
        <w:t>data tables.</w:t>
      </w:r>
    </w:p>
    <w:p w14:paraId="4D8CFF24" w14:textId="77777777" w:rsidR="001E2AC0" w:rsidRDefault="001E2AC0" w:rsidP="007809CF"/>
    <w:p w14:paraId="2D37957E" w14:textId="533FB198" w:rsidR="00406CC6" w:rsidRDefault="00406CC6" w:rsidP="007809CF">
      <w:r>
        <w:t xml:space="preserve">A step-by-step guide is presented below. </w:t>
      </w:r>
    </w:p>
    <w:p w14:paraId="229392B9" w14:textId="77777777" w:rsidR="007809CF" w:rsidRPr="007809CF" w:rsidRDefault="007809CF" w:rsidP="007809CF"/>
    <w:p w14:paraId="23289102" w14:textId="26F77E70" w:rsidR="001120CF" w:rsidRDefault="007809CF" w:rsidP="007809CF">
      <w:pPr>
        <w:pStyle w:val="Heading1"/>
      </w:pPr>
      <w:r>
        <w:lastRenderedPageBreak/>
        <w:t xml:space="preserve">How </w:t>
      </w:r>
      <w:r w:rsidR="00406CC6">
        <w:t>To:</w:t>
      </w:r>
      <w:r>
        <w:t xml:space="preserve"> Import / Export</w:t>
      </w:r>
    </w:p>
    <w:p w14:paraId="0EDD3B35" w14:textId="0AC0E423" w:rsidR="00657A97" w:rsidRDefault="00657A97" w:rsidP="00F33799">
      <w:pPr>
        <w:pStyle w:val="Heading2"/>
      </w:pPr>
      <w:r>
        <w:t>Import new data</w:t>
      </w:r>
    </w:p>
    <w:p w14:paraId="5D5BE789" w14:textId="21E0554D" w:rsidR="00DF4DD8" w:rsidRDefault="00DF4DD8" w:rsidP="00657A97">
      <w:pPr>
        <w:pStyle w:val="ListParagraph"/>
        <w:numPr>
          <w:ilvl w:val="0"/>
          <w:numId w:val="2"/>
        </w:numPr>
      </w:pPr>
      <w:r>
        <w:t>Prepare data file for import:</w:t>
      </w:r>
    </w:p>
    <w:p w14:paraId="267583D7" w14:textId="1BD181F1" w:rsidR="00DF4DD8" w:rsidRDefault="00DF4DD8" w:rsidP="00DF4DD8">
      <w:pPr>
        <w:pStyle w:val="ListParagraph"/>
        <w:numPr>
          <w:ilvl w:val="1"/>
          <w:numId w:val="2"/>
        </w:numPr>
      </w:pPr>
      <w:r>
        <w:t>Monthly Data</w:t>
      </w:r>
    </w:p>
    <w:p w14:paraId="17D58223" w14:textId="2AC36BBC" w:rsidR="00DF4DD8" w:rsidRDefault="00DF4DD8" w:rsidP="00DF4DD8">
      <w:pPr>
        <w:pStyle w:val="ListParagraph"/>
        <w:numPr>
          <w:ilvl w:val="2"/>
          <w:numId w:val="2"/>
        </w:numPr>
      </w:pPr>
      <w:r>
        <w:t>Download Monthly EPD CSV</w:t>
      </w:r>
    </w:p>
    <w:p w14:paraId="36353527" w14:textId="3D50C8A8" w:rsidR="00DF4DD8" w:rsidRDefault="00DF4DD8" w:rsidP="00DF4DD8">
      <w:pPr>
        <w:pStyle w:val="ListParagraph"/>
        <w:numPr>
          <w:ilvl w:val="2"/>
          <w:numId w:val="2"/>
        </w:numPr>
      </w:pPr>
      <w:r>
        <w:t>Rename Monthly CSV to :Month.CSV</w:t>
      </w:r>
    </w:p>
    <w:p w14:paraId="5F2EB790" w14:textId="79451969" w:rsidR="00DF4DD8" w:rsidRDefault="00DF4DD8" w:rsidP="00DF4DD8">
      <w:pPr>
        <w:pStyle w:val="ListParagraph"/>
        <w:numPr>
          <w:ilvl w:val="2"/>
          <w:numId w:val="2"/>
        </w:numPr>
      </w:pPr>
      <w:r>
        <w:t>Place in EPD Directory (</w:t>
      </w:r>
      <w:r w:rsidRPr="00DF4DD8">
        <w:rPr>
          <w:color w:val="FF0000"/>
        </w:rPr>
        <w:t>F:\EPD\Import</w:t>
      </w:r>
      <w:r>
        <w:t>)</w:t>
      </w:r>
    </w:p>
    <w:p w14:paraId="6AECDC6F" w14:textId="362483D1" w:rsidR="00DF4DD8" w:rsidRDefault="00DF4DD8" w:rsidP="00DF4DD8">
      <w:pPr>
        <w:pStyle w:val="ListParagraph"/>
        <w:numPr>
          <w:ilvl w:val="1"/>
          <w:numId w:val="2"/>
        </w:numPr>
      </w:pPr>
      <w:r>
        <w:t>Required BNF Codes for reporting</w:t>
      </w:r>
    </w:p>
    <w:p w14:paraId="7401491D" w14:textId="64938D67" w:rsidR="00DF4DD8" w:rsidRPr="00DF4DD8" w:rsidRDefault="00DF4DD8" w:rsidP="0049258C">
      <w:pPr>
        <w:pStyle w:val="ListParagraph"/>
        <w:numPr>
          <w:ilvl w:val="2"/>
          <w:numId w:val="2"/>
        </w:numPr>
        <w:rPr>
          <w:rFonts w:ascii="Segoe UI" w:eastAsia="Times New Roman" w:hAnsi="Segoe UI" w:cs="Segoe UI"/>
          <w:sz w:val="21"/>
          <w:szCs w:val="21"/>
          <w:lang w:eastAsia="en-GB"/>
        </w:rPr>
      </w:pPr>
      <w:r>
        <w:t xml:space="preserve">Prepare an updated version of the </w:t>
      </w:r>
      <w:r w:rsidR="008B7E91" w:rsidRPr="008B7E91">
        <w:t>reqDrugsForReporting.csv</w:t>
      </w:r>
    </w:p>
    <w:p w14:paraId="494AE596" w14:textId="2A31B730" w:rsidR="00DF4DD8" w:rsidRPr="0045618F" w:rsidRDefault="00DF4DD8" w:rsidP="00DF4DD8">
      <w:pPr>
        <w:pStyle w:val="ListParagraph"/>
        <w:numPr>
          <w:ilvl w:val="2"/>
          <w:numId w:val="2"/>
        </w:numPr>
        <w:rPr>
          <w:rFonts w:ascii="Segoe UI" w:eastAsia="Times New Roman" w:hAnsi="Segoe UI" w:cs="Segoe UI"/>
          <w:sz w:val="21"/>
          <w:szCs w:val="21"/>
          <w:lang w:eastAsia="en-GB"/>
        </w:rPr>
      </w:pPr>
      <w:r>
        <w:t>Ensure the csv file includes all 4 required columns and all required drugs.</w:t>
      </w:r>
      <w:r>
        <w:br/>
      </w:r>
      <w:r w:rsidRPr="00DF4DD8">
        <w:t>(</w:t>
      </w:r>
      <w:r w:rsidRPr="00DF4DD8">
        <w:rPr>
          <w:lang w:eastAsia="en-GB"/>
        </w:rPr>
        <w:t>Class</w:t>
      </w:r>
      <w:r w:rsidRPr="00DF4DD8">
        <w:t>, Chemical Substance, Bnf_Code, Bnf_Description</w:t>
      </w:r>
      <w:r>
        <w:t>)</w:t>
      </w:r>
    </w:p>
    <w:p w14:paraId="504D66BB" w14:textId="29A20AB9" w:rsidR="0045618F" w:rsidRPr="0045618F" w:rsidRDefault="0045618F" w:rsidP="0045618F">
      <w:pPr>
        <w:pStyle w:val="ListParagraph"/>
        <w:numPr>
          <w:ilvl w:val="0"/>
          <w:numId w:val="2"/>
        </w:numPr>
      </w:pPr>
      <w:r>
        <w:t>Open SSIS Package in Visual Studio 2019</w:t>
      </w:r>
    </w:p>
    <w:p w14:paraId="4C9A594C" w14:textId="04C5CB35" w:rsidR="00DF4DD8" w:rsidRPr="00DF4DD8" w:rsidRDefault="00DF4DD8" w:rsidP="00DF4DD8">
      <w:pPr>
        <w:pStyle w:val="ListParagraph"/>
        <w:numPr>
          <w:ilvl w:val="0"/>
          <w:numId w:val="2"/>
        </w:numPr>
        <w:rPr>
          <w:rFonts w:ascii="Segoe UI" w:eastAsia="Times New Roman" w:hAnsi="Segoe UI" w:cs="Segoe UI"/>
          <w:sz w:val="21"/>
          <w:szCs w:val="21"/>
          <w:lang w:eastAsia="en-GB"/>
        </w:rPr>
      </w:pPr>
      <w:r>
        <w:t xml:space="preserve">Right click Run Package on </w:t>
      </w:r>
      <w:r w:rsidR="0045618F">
        <w:t xml:space="preserve">Monthly EPD Data Import Package </w:t>
      </w:r>
      <w:r>
        <w:t xml:space="preserve">or </w:t>
      </w:r>
      <w:r w:rsidR="0045618F">
        <w:t>Required Drugs import Package</w:t>
      </w:r>
      <w:r>
        <w:t>.</w:t>
      </w:r>
    </w:p>
    <w:p w14:paraId="6121C55B" w14:textId="15715145" w:rsidR="00DF4DD8" w:rsidRPr="00C23B08" w:rsidRDefault="00DF4DD8" w:rsidP="00DF4DD8">
      <w:pPr>
        <w:pStyle w:val="ListParagraph"/>
        <w:numPr>
          <w:ilvl w:val="1"/>
          <w:numId w:val="2"/>
        </w:numPr>
        <w:rPr>
          <w:rFonts w:ascii="Segoe UI" w:eastAsia="Times New Roman" w:hAnsi="Segoe UI" w:cs="Segoe UI"/>
          <w:sz w:val="21"/>
          <w:szCs w:val="21"/>
          <w:lang w:eastAsia="en-GB"/>
        </w:rPr>
      </w:pPr>
      <w:r>
        <w:t>Wait until package completes.</w:t>
      </w:r>
    </w:p>
    <w:p w14:paraId="37478AE0" w14:textId="311CF824" w:rsidR="00C23B08" w:rsidRPr="00C23B08" w:rsidRDefault="00C23B08" w:rsidP="00DF4DD8">
      <w:pPr>
        <w:pStyle w:val="ListParagraph"/>
        <w:numPr>
          <w:ilvl w:val="1"/>
          <w:numId w:val="2"/>
        </w:numPr>
        <w:rPr>
          <w:rFonts w:ascii="Segoe UI" w:eastAsia="Times New Roman" w:hAnsi="Segoe UI" w:cs="Segoe UI"/>
          <w:sz w:val="21"/>
          <w:szCs w:val="21"/>
          <w:lang w:eastAsia="en-GB"/>
        </w:rPr>
      </w:pPr>
      <w:r>
        <w:t>The package will import all data correctly.</w:t>
      </w:r>
    </w:p>
    <w:p w14:paraId="3F685891" w14:textId="4B375169" w:rsidR="00C23B08" w:rsidRPr="00DF4DD8" w:rsidRDefault="00C23B08" w:rsidP="00DF4DD8">
      <w:pPr>
        <w:pStyle w:val="ListParagraph"/>
        <w:numPr>
          <w:ilvl w:val="1"/>
          <w:numId w:val="2"/>
        </w:numPr>
        <w:rPr>
          <w:rFonts w:ascii="Segoe UI" w:eastAsia="Times New Roman" w:hAnsi="Segoe UI" w:cs="Segoe UI"/>
          <w:sz w:val="21"/>
          <w:szCs w:val="21"/>
          <w:lang w:eastAsia="en-GB"/>
        </w:rPr>
      </w:pPr>
      <w:r>
        <w:t>The package will validate data types and structure prior to import.</w:t>
      </w:r>
    </w:p>
    <w:p w14:paraId="2247BD24" w14:textId="77777777" w:rsidR="00C23B08" w:rsidRPr="00C23B08" w:rsidRDefault="00C23B08" w:rsidP="00DF4DD8">
      <w:pPr>
        <w:pStyle w:val="ListParagraph"/>
        <w:numPr>
          <w:ilvl w:val="0"/>
          <w:numId w:val="2"/>
        </w:numPr>
        <w:rPr>
          <w:rFonts w:ascii="Segoe UI" w:eastAsia="Times New Roman" w:hAnsi="Segoe UI" w:cs="Segoe UI"/>
          <w:sz w:val="21"/>
          <w:szCs w:val="21"/>
          <w:lang w:eastAsia="en-GB"/>
        </w:rPr>
      </w:pPr>
      <w:r>
        <w:t>Data validation</w:t>
      </w:r>
    </w:p>
    <w:p w14:paraId="50BBBCBD" w14:textId="7C53A6C4" w:rsidR="00C23B08" w:rsidRPr="00C23B08" w:rsidRDefault="00C23B08" w:rsidP="00C23B08">
      <w:pPr>
        <w:pStyle w:val="ListParagraph"/>
        <w:numPr>
          <w:ilvl w:val="1"/>
          <w:numId w:val="2"/>
        </w:numPr>
        <w:rPr>
          <w:rFonts w:ascii="Segoe UI" w:eastAsia="Times New Roman" w:hAnsi="Segoe UI" w:cs="Segoe UI"/>
          <w:sz w:val="21"/>
          <w:szCs w:val="21"/>
          <w:lang w:eastAsia="en-GB"/>
        </w:rPr>
      </w:pPr>
      <w:r>
        <w:t>Run data validation script the following is checked:</w:t>
      </w:r>
    </w:p>
    <w:p w14:paraId="142CCAEB" w14:textId="756E847E" w:rsidR="00C23B08" w:rsidRPr="00C23B08" w:rsidRDefault="00C23B08" w:rsidP="00C23B08">
      <w:pPr>
        <w:pStyle w:val="ListParagraph"/>
        <w:numPr>
          <w:ilvl w:val="2"/>
          <w:numId w:val="2"/>
        </w:numPr>
        <w:rPr>
          <w:rFonts w:ascii="Segoe UI" w:eastAsia="Times New Roman" w:hAnsi="Segoe UI" w:cs="Segoe UI"/>
          <w:sz w:val="21"/>
          <w:szCs w:val="21"/>
          <w:lang w:eastAsia="en-GB"/>
        </w:rPr>
      </w:pPr>
      <w:r>
        <w:t>All automated import validations have run correctly.</w:t>
      </w:r>
    </w:p>
    <w:p w14:paraId="442B1D82" w14:textId="6913AD4C" w:rsidR="00C23B08" w:rsidRPr="00C23B08" w:rsidRDefault="00C23B08" w:rsidP="00C23B08">
      <w:pPr>
        <w:pStyle w:val="ListParagraph"/>
        <w:numPr>
          <w:ilvl w:val="2"/>
          <w:numId w:val="2"/>
        </w:numPr>
        <w:rPr>
          <w:rFonts w:ascii="Segoe UI" w:eastAsia="Times New Roman" w:hAnsi="Segoe UI" w:cs="Segoe UI"/>
          <w:sz w:val="21"/>
          <w:szCs w:val="21"/>
          <w:lang w:eastAsia="en-GB"/>
        </w:rPr>
      </w:pPr>
      <w:r>
        <w:t>Duplication has not occurred</w:t>
      </w:r>
    </w:p>
    <w:p w14:paraId="670681E4" w14:textId="2370ABA2" w:rsidR="00C23B08" w:rsidRPr="00C23B08" w:rsidRDefault="00C23B08" w:rsidP="00C23B08">
      <w:pPr>
        <w:pStyle w:val="ListParagraph"/>
        <w:numPr>
          <w:ilvl w:val="2"/>
          <w:numId w:val="2"/>
        </w:numPr>
        <w:rPr>
          <w:rFonts w:ascii="Segoe UI" w:eastAsia="Times New Roman" w:hAnsi="Segoe UI" w:cs="Segoe UI"/>
          <w:sz w:val="21"/>
          <w:szCs w:val="21"/>
          <w:lang w:eastAsia="en-GB"/>
        </w:rPr>
      </w:pPr>
      <w:r>
        <w:t>Omissions are not present.</w:t>
      </w:r>
    </w:p>
    <w:p w14:paraId="0DAAE217" w14:textId="2D892A34" w:rsidR="001B6D72" w:rsidRPr="001E2AC0" w:rsidRDefault="00C23B08" w:rsidP="001E2AC0">
      <w:pPr>
        <w:pStyle w:val="ListParagraph"/>
        <w:numPr>
          <w:ilvl w:val="2"/>
          <w:numId w:val="2"/>
        </w:numPr>
        <w:rPr>
          <w:rFonts w:ascii="Segoe UI" w:eastAsia="Times New Roman" w:hAnsi="Segoe UI" w:cs="Segoe UI"/>
          <w:sz w:val="21"/>
          <w:szCs w:val="21"/>
          <w:lang w:eastAsia="en-GB"/>
        </w:rPr>
      </w:pPr>
      <w:r>
        <w:t>All data is distributed as expected.</w:t>
      </w:r>
    </w:p>
    <w:p w14:paraId="4521BBB3" w14:textId="668B6692" w:rsidR="001B6D72" w:rsidRDefault="001B6D72" w:rsidP="001B6D72">
      <w:pPr>
        <w:pStyle w:val="Heading2"/>
      </w:pPr>
      <w:r>
        <w:t>Export Required Drugs list</w:t>
      </w:r>
    </w:p>
    <w:p w14:paraId="52F6BB26" w14:textId="7EE6FBEF" w:rsidR="008B7E91" w:rsidRDefault="001B6D72" w:rsidP="008B7E91">
      <w:r>
        <w:t xml:space="preserve">Filter EPD </w:t>
      </w:r>
      <w:r w:rsidR="008236B5">
        <w:t>Database</w:t>
      </w:r>
      <w:r>
        <w:t xml:space="preserve"> to Required drugs list only</w:t>
      </w:r>
    </w:p>
    <w:p w14:paraId="5865365A" w14:textId="1D41368C" w:rsidR="001B6D72" w:rsidRDefault="001B6D72" w:rsidP="008B7E91">
      <w:r>
        <w:t>Run TempTable.dtsx</w:t>
      </w:r>
    </w:p>
    <w:p w14:paraId="7E88B0F5" w14:textId="6B0F0D1B" w:rsidR="001120CF" w:rsidRDefault="001B6D72" w:rsidP="008B7E91">
      <w:r>
        <w:t>This SSIS package will call a view (EPD_Plus_ReqDrugsList). The Result of the View will be dumped into a table (tempFiltered)</w:t>
      </w:r>
      <w:r w:rsidR="001120CF">
        <w:t>. A Copy of this data will be saved to a .csv file (Export.csv).</w:t>
      </w:r>
    </w:p>
    <w:p w14:paraId="45A05D42" w14:textId="60A664B8" w:rsidR="0045618F" w:rsidRDefault="0045618F" w:rsidP="0045618F">
      <w:pPr>
        <w:pStyle w:val="Heading2"/>
      </w:pPr>
      <w:r>
        <w:t>Automation Packages Names and locations</w:t>
      </w:r>
    </w:p>
    <w:p w14:paraId="11BD40AA" w14:textId="2C8AC67F" w:rsidR="0045618F" w:rsidRPr="00406CC6" w:rsidRDefault="0045618F" w:rsidP="008B7E91">
      <w:r w:rsidRPr="00406CC6">
        <w:rPr>
          <w:bCs/>
        </w:rPr>
        <w:t xml:space="preserve">SSIS </w:t>
      </w:r>
      <w:r w:rsidR="008236B5" w:rsidRPr="00406CC6">
        <w:rPr>
          <w:bCs/>
        </w:rPr>
        <w:t>Solution:</w:t>
      </w:r>
      <w:r w:rsidRPr="00406CC6">
        <w:t xml:space="preserve"> ChangeDataTypes.sln</w:t>
      </w:r>
    </w:p>
    <w:p w14:paraId="410CBAA7" w14:textId="54E6A2CE" w:rsidR="0045618F" w:rsidRPr="00406CC6" w:rsidRDefault="0045618F" w:rsidP="008B7E91">
      <w:r w:rsidRPr="00406CC6">
        <w:rPr>
          <w:bCs/>
        </w:rPr>
        <w:t xml:space="preserve">Monthly EPD Data Import </w:t>
      </w:r>
      <w:r w:rsidR="008236B5" w:rsidRPr="00406CC6">
        <w:rPr>
          <w:bCs/>
        </w:rPr>
        <w:t>Package:</w:t>
      </w:r>
      <w:r w:rsidRPr="00406CC6">
        <w:t xml:space="preserve"> </w:t>
      </w:r>
      <w:proofErr w:type="spellStart"/>
      <w:r w:rsidRPr="00406CC6">
        <w:t>Import_RequiredDrugs.dtsx</w:t>
      </w:r>
      <w:proofErr w:type="spellEnd"/>
    </w:p>
    <w:p w14:paraId="32F73AF0" w14:textId="47BC5DD8" w:rsidR="0045618F" w:rsidRPr="00406CC6" w:rsidRDefault="0045618F" w:rsidP="008B7E91">
      <w:r w:rsidRPr="00406CC6">
        <w:rPr>
          <w:bCs/>
        </w:rPr>
        <w:t xml:space="preserve">Required Drugs import </w:t>
      </w:r>
      <w:r w:rsidR="008236B5" w:rsidRPr="00406CC6">
        <w:rPr>
          <w:bCs/>
        </w:rPr>
        <w:t>Package:</w:t>
      </w:r>
      <w:r w:rsidRPr="00406CC6">
        <w:t xml:space="preserve"> </w:t>
      </w:r>
      <w:proofErr w:type="spellStart"/>
      <w:r w:rsidRPr="00406CC6">
        <w:t>ImportMonth.dtsx</w:t>
      </w:r>
      <w:proofErr w:type="spellEnd"/>
    </w:p>
    <w:p w14:paraId="03FA7D0B" w14:textId="77777777" w:rsidR="0045618F" w:rsidRPr="00406CC6" w:rsidRDefault="0045618F" w:rsidP="008B7E91">
      <w:pPr>
        <w:rPr>
          <w:bCs/>
        </w:rPr>
      </w:pPr>
      <w:r w:rsidRPr="00406CC6">
        <w:rPr>
          <w:bCs/>
        </w:rPr>
        <w:t xml:space="preserve">File Location: </w:t>
      </w:r>
    </w:p>
    <w:p w14:paraId="7D69C36D" w14:textId="74BDA3E4" w:rsidR="0045618F" w:rsidRPr="00406CC6" w:rsidRDefault="0045618F" w:rsidP="0045618F">
      <w:pPr>
        <w:ind w:firstLine="720"/>
      </w:pPr>
      <w:r w:rsidRPr="00406CC6">
        <w:rPr>
          <w:bCs/>
        </w:rPr>
        <w:t xml:space="preserve">Import </w:t>
      </w:r>
      <w:r w:rsidR="008236B5" w:rsidRPr="00406CC6">
        <w:rPr>
          <w:bCs/>
        </w:rPr>
        <w:t>Directory:</w:t>
      </w:r>
      <w:r w:rsidRPr="00406CC6">
        <w:rPr>
          <w:bCs/>
        </w:rPr>
        <w:t xml:space="preserve"> </w:t>
      </w:r>
      <w:r w:rsidR="00931EB2" w:rsidRPr="00406CC6">
        <w:t>C:\EPD\Import</w:t>
      </w:r>
    </w:p>
    <w:p w14:paraId="37514CC9" w14:textId="77777777" w:rsidR="0045618F" w:rsidRPr="00406CC6" w:rsidRDefault="0045618F" w:rsidP="008B7E91">
      <w:pPr>
        <w:rPr>
          <w:bCs/>
        </w:rPr>
      </w:pPr>
      <w:r w:rsidRPr="00406CC6">
        <w:rPr>
          <w:bCs/>
        </w:rPr>
        <w:t>File Names:</w:t>
      </w:r>
      <w:bookmarkStart w:id="0" w:name="_GoBack"/>
      <w:bookmarkEnd w:id="0"/>
    </w:p>
    <w:p w14:paraId="0EB0D300" w14:textId="00B9601E" w:rsidR="00EE18DD" w:rsidRDefault="0045618F" w:rsidP="00406CC6">
      <w:pPr>
        <w:ind w:left="720"/>
      </w:pPr>
      <w:r w:rsidRPr="00406CC6">
        <w:rPr>
          <w:bCs/>
        </w:rPr>
        <w:t>Monthly EPD Data file</w:t>
      </w:r>
      <w:r w:rsidR="008B7E91" w:rsidRPr="00406CC6">
        <w:rPr>
          <w:bCs/>
        </w:rPr>
        <w:t>:</w:t>
      </w:r>
      <w:r w:rsidR="008B7E91" w:rsidRPr="00406CC6">
        <w:t xml:space="preserve"> Import\</w:t>
      </w:r>
      <w:r w:rsidRPr="00406CC6">
        <w:t>Month</w:t>
      </w:r>
      <w:r w:rsidR="008B7E91" w:rsidRPr="00406CC6">
        <w:t>.csv</w:t>
      </w:r>
      <w:r w:rsidR="00DF4DD8" w:rsidRPr="00406CC6">
        <w:br/>
      </w:r>
      <w:r w:rsidRPr="00406CC6">
        <w:rPr>
          <w:bCs/>
        </w:rPr>
        <w:t>Required Drugs for reporting:</w:t>
      </w:r>
      <w:r w:rsidRPr="00406CC6">
        <w:t xml:space="preserve"> reqDrugsForReporting.csv </w:t>
      </w:r>
    </w:p>
    <w:p w14:paraId="5C24F72A" w14:textId="112AF4B5" w:rsidR="00E20F4C" w:rsidRPr="00406CC6" w:rsidRDefault="00E20F4C" w:rsidP="00E20F4C"/>
    <w:sectPr w:rsidR="00E20F4C" w:rsidRPr="00406C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551A00"/>
    <w:multiLevelType w:val="hybridMultilevel"/>
    <w:tmpl w:val="9D94A1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F3E4CFE"/>
    <w:multiLevelType w:val="hybridMultilevel"/>
    <w:tmpl w:val="335832D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12E17ADC-AEC1-4E14-89D0-224D3C691435}"/>
    <w:docVar w:name="dgnword-eventsink" w:val="544513456"/>
  </w:docVars>
  <w:rsids>
    <w:rsidRoot w:val="00FD73E3"/>
    <w:rsid w:val="001120CF"/>
    <w:rsid w:val="001478C0"/>
    <w:rsid w:val="00161BAD"/>
    <w:rsid w:val="00193BE3"/>
    <w:rsid w:val="001B6D72"/>
    <w:rsid w:val="001E2AC0"/>
    <w:rsid w:val="002A2398"/>
    <w:rsid w:val="002B1394"/>
    <w:rsid w:val="00403C0E"/>
    <w:rsid w:val="00406CC6"/>
    <w:rsid w:val="0045618F"/>
    <w:rsid w:val="00563C39"/>
    <w:rsid w:val="00604749"/>
    <w:rsid w:val="00657A97"/>
    <w:rsid w:val="006B39A7"/>
    <w:rsid w:val="007809CF"/>
    <w:rsid w:val="008236B5"/>
    <w:rsid w:val="008B7E91"/>
    <w:rsid w:val="008E7B97"/>
    <w:rsid w:val="00931EB2"/>
    <w:rsid w:val="009E7A12"/>
    <w:rsid w:val="00A65AD1"/>
    <w:rsid w:val="00AA172E"/>
    <w:rsid w:val="00B075A0"/>
    <w:rsid w:val="00B32ECD"/>
    <w:rsid w:val="00B6090D"/>
    <w:rsid w:val="00C23B08"/>
    <w:rsid w:val="00DF4DD8"/>
    <w:rsid w:val="00E20F4C"/>
    <w:rsid w:val="00EE18DD"/>
    <w:rsid w:val="00F33799"/>
    <w:rsid w:val="00FD73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620B1"/>
  <w15:chartTrackingRefBased/>
  <w15:docId w15:val="{185EEF0E-D529-4B1B-94D8-FA03A42DD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809C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3379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3379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657A97"/>
    <w:pPr>
      <w:ind w:left="720"/>
      <w:contextualSpacing/>
    </w:pPr>
  </w:style>
  <w:style w:type="character" w:customStyle="1" w:styleId="Heading1Char">
    <w:name w:val="Heading 1 Char"/>
    <w:basedOn w:val="DefaultParagraphFont"/>
    <w:link w:val="Heading1"/>
    <w:uiPriority w:val="9"/>
    <w:rsid w:val="007809CF"/>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406CC6"/>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E20F4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0F4C"/>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7038552">
      <w:bodyDiv w:val="1"/>
      <w:marLeft w:val="0"/>
      <w:marRight w:val="0"/>
      <w:marTop w:val="0"/>
      <w:marBottom w:val="0"/>
      <w:divBdr>
        <w:top w:val="none" w:sz="0" w:space="0" w:color="auto"/>
        <w:left w:val="none" w:sz="0" w:space="0" w:color="auto"/>
        <w:bottom w:val="none" w:sz="0" w:space="0" w:color="auto"/>
        <w:right w:val="none" w:sz="0" w:space="0" w:color="auto"/>
      </w:divBdr>
      <w:divsChild>
        <w:div w:id="1027440583">
          <w:marLeft w:val="0"/>
          <w:marRight w:val="0"/>
          <w:marTop w:val="0"/>
          <w:marBottom w:val="0"/>
          <w:divBdr>
            <w:top w:val="none" w:sz="0" w:space="0" w:color="auto"/>
            <w:left w:val="none" w:sz="0" w:space="0" w:color="auto"/>
            <w:bottom w:val="none" w:sz="0" w:space="0" w:color="auto"/>
            <w:right w:val="none" w:sz="0" w:space="0" w:color="auto"/>
          </w:divBdr>
        </w:div>
      </w:divsChild>
    </w:div>
    <w:div w:id="671376812">
      <w:bodyDiv w:val="1"/>
      <w:marLeft w:val="0"/>
      <w:marRight w:val="0"/>
      <w:marTop w:val="0"/>
      <w:marBottom w:val="0"/>
      <w:divBdr>
        <w:top w:val="none" w:sz="0" w:space="0" w:color="auto"/>
        <w:left w:val="none" w:sz="0" w:space="0" w:color="auto"/>
        <w:bottom w:val="none" w:sz="0" w:space="0" w:color="auto"/>
        <w:right w:val="none" w:sz="0" w:space="0" w:color="auto"/>
      </w:divBdr>
      <w:divsChild>
        <w:div w:id="1421751791">
          <w:marLeft w:val="0"/>
          <w:marRight w:val="0"/>
          <w:marTop w:val="0"/>
          <w:marBottom w:val="0"/>
          <w:divBdr>
            <w:top w:val="none" w:sz="0" w:space="0" w:color="auto"/>
            <w:left w:val="none" w:sz="0" w:space="0" w:color="auto"/>
            <w:bottom w:val="none" w:sz="0" w:space="0" w:color="auto"/>
            <w:right w:val="none" w:sz="0" w:space="0" w:color="auto"/>
          </w:divBdr>
        </w:div>
      </w:divsChild>
    </w:div>
    <w:div w:id="1177844326">
      <w:bodyDiv w:val="1"/>
      <w:marLeft w:val="0"/>
      <w:marRight w:val="0"/>
      <w:marTop w:val="0"/>
      <w:marBottom w:val="0"/>
      <w:divBdr>
        <w:top w:val="none" w:sz="0" w:space="0" w:color="auto"/>
        <w:left w:val="none" w:sz="0" w:space="0" w:color="auto"/>
        <w:bottom w:val="none" w:sz="0" w:space="0" w:color="auto"/>
        <w:right w:val="none" w:sz="0" w:space="0" w:color="auto"/>
      </w:divBdr>
      <w:divsChild>
        <w:div w:id="561871335">
          <w:marLeft w:val="0"/>
          <w:marRight w:val="0"/>
          <w:marTop w:val="0"/>
          <w:marBottom w:val="0"/>
          <w:divBdr>
            <w:top w:val="none" w:sz="0" w:space="0" w:color="auto"/>
            <w:left w:val="none" w:sz="0" w:space="0" w:color="auto"/>
            <w:bottom w:val="none" w:sz="0" w:space="0" w:color="auto"/>
            <w:right w:val="none" w:sz="0" w:space="0" w:color="auto"/>
          </w:divBdr>
        </w:div>
      </w:divsChild>
    </w:div>
    <w:div w:id="1568177617">
      <w:bodyDiv w:val="1"/>
      <w:marLeft w:val="0"/>
      <w:marRight w:val="0"/>
      <w:marTop w:val="0"/>
      <w:marBottom w:val="0"/>
      <w:divBdr>
        <w:top w:val="none" w:sz="0" w:space="0" w:color="auto"/>
        <w:left w:val="none" w:sz="0" w:space="0" w:color="auto"/>
        <w:bottom w:val="none" w:sz="0" w:space="0" w:color="auto"/>
        <w:right w:val="none" w:sz="0" w:space="0" w:color="auto"/>
      </w:divBdr>
      <w:divsChild>
        <w:div w:id="2125037196">
          <w:marLeft w:val="0"/>
          <w:marRight w:val="0"/>
          <w:marTop w:val="0"/>
          <w:marBottom w:val="0"/>
          <w:divBdr>
            <w:top w:val="none" w:sz="0" w:space="0" w:color="auto"/>
            <w:left w:val="none" w:sz="0" w:space="0" w:color="auto"/>
            <w:bottom w:val="none" w:sz="0" w:space="0" w:color="auto"/>
            <w:right w:val="none" w:sz="0" w:space="0" w:color="auto"/>
          </w:divBdr>
        </w:div>
      </w:divsChild>
    </w:div>
    <w:div w:id="1754936892">
      <w:bodyDiv w:val="1"/>
      <w:marLeft w:val="0"/>
      <w:marRight w:val="0"/>
      <w:marTop w:val="0"/>
      <w:marBottom w:val="0"/>
      <w:divBdr>
        <w:top w:val="none" w:sz="0" w:space="0" w:color="auto"/>
        <w:left w:val="none" w:sz="0" w:space="0" w:color="auto"/>
        <w:bottom w:val="none" w:sz="0" w:space="0" w:color="auto"/>
        <w:right w:val="none" w:sz="0" w:space="0" w:color="auto"/>
      </w:divBdr>
      <w:divsChild>
        <w:div w:id="20706869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15CFBC-244F-455A-936D-6B3CB003C5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40</TotalTime>
  <Pages>2</Pages>
  <Words>416</Words>
  <Characters>237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Barrett</dc:creator>
  <cp:keywords/>
  <dc:description/>
  <cp:lastModifiedBy>Ravina Barrett</cp:lastModifiedBy>
  <cp:revision>16</cp:revision>
  <dcterms:created xsi:type="dcterms:W3CDTF">2020-08-30T08:45:00Z</dcterms:created>
  <dcterms:modified xsi:type="dcterms:W3CDTF">2021-04-23T11:37:00Z</dcterms:modified>
</cp:coreProperties>
</file>